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1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9"/>
        <w:gridCol w:w="2003"/>
        <w:gridCol w:w="1174"/>
        <w:gridCol w:w="1182"/>
        <w:gridCol w:w="724"/>
        <w:gridCol w:w="877"/>
        <w:gridCol w:w="1140"/>
        <w:gridCol w:w="937"/>
        <w:gridCol w:w="1040"/>
        <w:gridCol w:w="724"/>
        <w:gridCol w:w="724"/>
        <w:gridCol w:w="1140"/>
        <w:gridCol w:w="937"/>
      </w:tblGrid>
      <w:tr w:rsidR="0025731D" w:rsidRPr="00224F2D" w14:paraId="2D0762F9" w14:textId="77777777" w:rsidTr="00DF49EB">
        <w:trPr>
          <w:trHeight w:val="315"/>
          <w:jc w:val="center"/>
        </w:trPr>
        <w:tc>
          <w:tcPr>
            <w:tcW w:w="1381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F406" w14:textId="27D1D649" w:rsidR="0025731D" w:rsidRPr="00224F2D" w:rsidRDefault="007334F3" w:rsidP="007334F3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S5 Table.</w:t>
            </w:r>
            <w:r w:rsidR="00224F2D" w:rsidRPr="00224F2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 Analysis of metric invariance between the </w:t>
            </w:r>
            <w:r w:rsidR="006A63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computer-based (face-to-face) </w:t>
            </w:r>
            <w:r w:rsidR="00224F2D" w:rsidRPr="00224F2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pt-BR"/>
              </w:rPr>
              <w:t>and online versions of the MET considering the release of factor loadings for each item</w:t>
            </w:r>
          </w:p>
        </w:tc>
      </w:tr>
      <w:tr w:rsidR="0025731D" w:rsidRPr="0025731D" w14:paraId="45759105" w14:textId="77777777" w:rsidTr="00DF49EB">
        <w:trPr>
          <w:trHeight w:val="315"/>
          <w:jc w:val="center"/>
        </w:trPr>
        <w:tc>
          <w:tcPr>
            <w:tcW w:w="1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CA74D" w14:textId="36B669D6" w:rsidR="0025731D" w:rsidRPr="0025731D" w:rsidRDefault="008C36A1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timulus</w:t>
            </w:r>
            <w:proofErr w:type="spellEnd"/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5AFB54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Item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8B4DB" w14:textId="27FDE052" w:rsidR="0025731D" w:rsidRPr="0025731D" w:rsidRDefault="008C36A1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Valence</w:t>
            </w:r>
          </w:p>
        </w:tc>
        <w:tc>
          <w:tcPr>
            <w:tcW w:w="942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329C" w14:textId="65B4EC3D" w:rsidR="0025731D" w:rsidRPr="0025731D" w:rsidRDefault="006A639E" w:rsidP="006A63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Fit Index</w:t>
            </w:r>
          </w:p>
        </w:tc>
      </w:tr>
      <w:tr w:rsidR="0025731D" w:rsidRPr="0025731D" w14:paraId="3ED8B174" w14:textId="77777777" w:rsidTr="00DF49EB">
        <w:trPr>
          <w:trHeight w:val="315"/>
          <w:jc w:val="center"/>
        </w:trPr>
        <w:tc>
          <w:tcPr>
            <w:tcW w:w="1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93A84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6C1A7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00C7D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8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C1C1D" w14:textId="12ADC3C1" w:rsidR="0025731D" w:rsidRPr="0025731D" w:rsidRDefault="004D7EF5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Emotional</w:t>
            </w:r>
            <w:proofErr w:type="spellEnd"/>
            <w:r w:rsidR="008C36A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8C36A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ubscale</w:t>
            </w:r>
            <w:proofErr w:type="spellEnd"/>
          </w:p>
        </w:tc>
        <w:tc>
          <w:tcPr>
            <w:tcW w:w="45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F2C05" w14:textId="35E210C6" w:rsidR="0025731D" w:rsidRPr="0025731D" w:rsidRDefault="008C36A1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ognitiv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ubscale</w:t>
            </w:r>
            <w:proofErr w:type="spellEnd"/>
          </w:p>
        </w:tc>
      </w:tr>
      <w:tr w:rsidR="000D0A23" w:rsidRPr="0025731D" w14:paraId="41ED2E7F" w14:textId="77777777" w:rsidTr="00DF49EB">
        <w:trPr>
          <w:trHeight w:val="315"/>
          <w:jc w:val="center"/>
        </w:trPr>
        <w:tc>
          <w:tcPr>
            <w:tcW w:w="1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C8FE0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84AF5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076E4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DD327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x²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8690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FI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924D8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L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46EA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MSE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84DAE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RM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01C7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x²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E28B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FI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0D1A0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L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6CCE0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MSE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A0D8" w14:textId="77777777" w:rsidR="0025731D" w:rsidRPr="0025731D" w:rsidRDefault="0025731D" w:rsidP="000D0A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RMR</w:t>
            </w:r>
          </w:p>
        </w:tc>
      </w:tr>
      <w:tr w:rsidR="0057116F" w:rsidRPr="0025731D" w14:paraId="39240150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A889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66E9" w14:textId="5B627B22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goniz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DC00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C04C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2,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E458" w14:textId="1DD091D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01C7" w14:textId="535E126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E1DF" w14:textId="4091191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F2CA" w14:textId="11C8E21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1F5D" w14:textId="731011D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2,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0B34" w14:textId="0245A89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8A40" w14:textId="427CB6A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65F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BA94" w14:textId="63AAF4F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86E0" w14:textId="3628E75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0E448A45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2DE9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31500EF" w14:textId="57B1A36D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oniz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C0FD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A6E3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1,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51C5" w14:textId="63C1F51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E7F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BD6C" w14:textId="1C06597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9D52" w14:textId="20CB19B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1866" w14:textId="41D4574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D115" w14:textId="4A8A66C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9,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C5CF" w14:textId="0D3C15C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4C00" w14:textId="36E4A0B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65F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5F83" w14:textId="788C8FE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6F151" w14:textId="6D2D814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38B3DFA8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245F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0755044" w14:textId="65CF7060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Fearfu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0F01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6C16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05,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4FDA" w14:textId="3487C03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E7F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1917" w14:textId="3B7A099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585B" w14:textId="265E10D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5C18" w14:textId="797D66B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F809" w14:textId="3A951D1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2,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39A6" w14:textId="3B90EE7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80FA" w14:textId="0E487B8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65F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D155" w14:textId="7EE8118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93E8" w14:textId="27823A52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1EFB9D08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0898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E8EA3E2" w14:textId="283E4F38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ppall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E7D2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5183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7,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C97D" w14:textId="4551419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E7F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6B0B" w14:textId="19F09C3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8364" w14:textId="2BC3DDF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9C5F" w14:textId="657F68E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CAE4" w14:textId="05898B1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698,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79B4" w14:textId="53691D8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9EF2" w14:textId="012FF02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65F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785D" w14:textId="76352D7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86871" w14:textId="1BCFB29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528EA641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F7A0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9FF860C" w14:textId="1F5BD67F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tunn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5ACB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EED2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4,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B64D" w14:textId="488D939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E7F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4A71" w14:textId="68A0B5E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99CE" w14:textId="3F893A7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6773" w14:textId="03B74A79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8B1C" w14:textId="08A9D0B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38,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6CF7" w14:textId="77D3E39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179F" w14:textId="384B9C8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65F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0B12" w14:textId="4C646B0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5A959" w14:textId="306AEE79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63AB67C7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ED2B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A73777E" w14:textId="426C435C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restfallen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F3B1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9BC1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1,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F569" w14:textId="7A06674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E7FA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7CC2" w14:textId="4871D30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007C" w14:textId="1B38D6B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5F01" w14:textId="7CA7C16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678E" w14:textId="75B9C54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6,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834A" w14:textId="32CC7D0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530D" w14:textId="3391334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65F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D0CC" w14:textId="706E25E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F47F" w14:textId="160054C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6F8BC887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2D9C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8179E39" w14:textId="7BB253E2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e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ject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E7C5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3C2B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678,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2207" w14:textId="48E321B2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294E" w14:textId="5C87B42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691B" w14:textId="6C53394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0D7E" w14:textId="74B96E3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8F0F" w14:textId="72D19D0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41,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2F0F" w14:textId="38ED943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089F" w14:textId="1C5EFF4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65F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A21D" w14:textId="63EE07C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1105" w14:textId="12741E4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381CCBBF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C978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075E61F" w14:textId="2506BFF2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12AB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rief-stricken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11D3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87F8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6,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1767" w14:textId="2AA84DB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266A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89E2" w14:textId="00995C6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772B" w14:textId="1EC95D5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A52E" w14:textId="279B8FE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B997" w14:textId="3D9A6B3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,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B491" w14:textId="763DBE5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E8ED" w14:textId="7365EA8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65F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CC86" w14:textId="2C5358D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1769" w14:textId="280C04C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1EF6FA46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257E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3C83B12" w14:textId="506E2507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0095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espair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1BC0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520A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02,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39CD" w14:textId="43DA5C5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266A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442A" w14:textId="0D15780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DF2C" w14:textId="2CEDAB7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3B48" w14:textId="7FC6E9F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F7A6" w14:textId="680FA58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44,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7883" w14:textId="1837445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384B" w14:textId="64CEA5A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7514" w14:textId="2CEDC78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A6665" w14:textId="0858868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1B02AE4F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1125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25A7762" w14:textId="110FA82D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12AB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opeless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B442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10A9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1,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DE37" w14:textId="1310536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266A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AE02" w14:textId="20B35CE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6E41" w14:textId="29503D5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59E7" w14:textId="5AE8DAD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C5CA" w14:textId="3B4DD44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4,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AC2D" w14:textId="3D5892E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135D" w14:textId="792F275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A888" w14:textId="05BC3D6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49C4" w14:textId="3CAF226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731CDEE2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D8D3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CBC0579" w14:textId="1F97ADDD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27E9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isillusion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BF3B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3731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09,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16E8" w14:textId="72BC61C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266A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C6C2" w14:textId="55FD8E5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B95A" w14:textId="57E47A5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6001" w14:textId="1B1D899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C394" w14:textId="33D5966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0,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EDF7" w14:textId="0A31D2E9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F778" w14:textId="49BFF8A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8F29" w14:textId="3D2C1E1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E631" w14:textId="0E07613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1CDFF40D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7252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0F1951F" w14:textId="2417C757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goniz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9E3B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FA5B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0,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1C05" w14:textId="346924A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266A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D70B" w14:textId="5C8330A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71B3" w14:textId="77ABFB5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BC6A" w14:textId="2A34D3F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06ED" w14:textId="23F731B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5,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7276" w14:textId="03F6DF1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F3D4" w14:textId="6E8DB7B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F97C" w14:textId="54067CE2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F26D" w14:textId="567CDF3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567CF3CE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4FE4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BDFCE5F" w14:textId="27077185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ain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E59B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5601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3,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5761" w14:textId="4AC5474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266A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F71C" w14:textId="619C7F0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C2F7" w14:textId="5A5B121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56C0" w14:textId="18CC96E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AF23" w14:textId="5D3A82C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2,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8BB6" w14:textId="740EAC0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8F39" w14:textId="5C8BEDB9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49D5" w14:textId="31895FA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C5F33" w14:textId="06030BA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1ECE30B0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FC3B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B562777" w14:textId="45B6B3CA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Weary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FDBC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F8BB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2,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D2D5" w14:textId="4584FE4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266A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185D" w14:textId="012DA89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703E" w14:textId="10EF040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C6CC" w14:textId="64F5F77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7CDD" w14:textId="28B81BE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03,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14C2" w14:textId="23B95AF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3495" w14:textId="4AA7AC3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3DB9" w14:textId="22D151A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3DD51" w14:textId="1C52D4C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7F4272DC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959E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12ECBC2" w14:textId="0CBC6154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Frust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rad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8087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BDF2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2,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B884" w14:textId="10EE3C8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266A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845C" w14:textId="5102F60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802E" w14:textId="125BDD6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5ED9" w14:textId="4BDF70A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7829" w14:textId="3A145B2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30,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81C1" w14:textId="5328CFA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A02F" w14:textId="2F3D5D6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E11A" w14:textId="5F438B3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5480" w14:textId="7C6E030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4A86281F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6340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5155581" w14:textId="296F70E9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F22F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artbroken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2C1A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AD0C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09,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89C3" w14:textId="24496D3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266A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E6F6" w14:textId="7FE25E9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580" w14:textId="5E282F0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BC57" w14:textId="2468D9D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0B1A" w14:textId="39FA551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6,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D8CF" w14:textId="194D464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5A7C" w14:textId="6D55534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265B" w14:textId="7528627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4CB3" w14:textId="49FD161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21B30B60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16D7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27EE6F5" w14:textId="6C317F39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568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ntimidat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2F55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79C4" w14:textId="5993C269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,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1C49" w14:textId="71D6215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266A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EC52" w14:textId="5C52C59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CA6C" w14:textId="2BAB125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79C2" w14:textId="7DF9FA4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F03B" w14:textId="539E3BD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676,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B85C" w14:textId="1458EEB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92B7" w14:textId="5C90882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4289" w14:textId="61CD189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4342" w14:textId="215C824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0A8B0FC6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37E4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81513BF" w14:textId="60D42FC6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1258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ens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ve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7236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43B5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5,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322D" w14:textId="407AA5C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266A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9D66" w14:textId="7074D72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1C9B" w14:textId="32CBC2E2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5C40" w14:textId="5C99BDC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B2FA" w14:textId="786AE96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05,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15B5" w14:textId="3BD4B38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A862" w14:textId="0453E41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732C" w14:textId="47C4022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321F8" w14:textId="468A55A2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756661C6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C8E4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46FA1E0" w14:textId="082229AE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568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leading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006B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CDE1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05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15BF" w14:textId="7E5AA5D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266A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EE2B" w14:textId="39A599C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C0C9" w14:textId="792F74B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BEB3" w14:textId="367BEC1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D782" w14:textId="3888A14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4,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6114" w14:textId="130FD79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27B6" w14:textId="4A8B861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5D17" w14:textId="682A15B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0B61" w14:textId="6A65621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3F7A1EED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EB74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172AB29" w14:textId="6DD7982A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a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44FF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C348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679,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5010" w14:textId="29CF254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4469" w14:textId="6E2DBB9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5EBD" w14:textId="381FA92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5666" w14:textId="567CA87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4372" w14:textId="6CA110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7,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55B1" w14:textId="78756E7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22A6" w14:textId="502F09B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E862" w14:textId="64CD0B3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3ECA4" w14:textId="5DFC49A9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44BE0557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51A6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CA62832" w14:textId="1DF24C83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3405C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nimat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C64D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464" w14:textId="7E17D33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00,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4A2A" w14:textId="5C036AA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EE13" w14:textId="2FC01849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06F4" w14:textId="3076BF9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6D05" w14:textId="5DE2E6B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435D" w14:textId="7A018AF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9,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2C02" w14:textId="5D2AE32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5824" w14:textId="441F876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2A07" w14:textId="70F4998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3D49" w14:textId="27EFAA3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6CDFDF14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C30E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B4AD1DE" w14:textId="5F7D770B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Loving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0D10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E95E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693,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8AB9" w14:textId="2E7B23C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B14C" w14:textId="32E6CDD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A57F" w14:textId="690BAA1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E0C4" w14:textId="4EC45262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7AB3" w14:textId="283DB2C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9,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E10B" w14:textId="0D85CB3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4FCB" w14:textId="0B6410B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EEB2" w14:textId="2E8CFE9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F53D" w14:textId="2B3A8EB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27099756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EBC3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0CA8E73" w14:textId="7AC7E87A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D40C3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ontemplative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C039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1AA7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5,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7199" w14:textId="7B6B811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3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0161" w14:textId="0BC2F27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B764" w14:textId="3FD9E31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1FF0" w14:textId="00EF2A0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2542" w14:textId="6201207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30,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448B" w14:textId="02F66CF2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7418" w14:textId="501E5B52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9043" w14:textId="4B5E3BD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0487C" w14:textId="78C9DD82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74726C9A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935D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8C51773" w14:textId="30DB25E0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D40C3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heerfu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6740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DF3D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2,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EA98" w14:textId="776AA65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3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B556" w14:textId="63BF775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A8A5" w14:textId="283C904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73EC" w14:textId="45218129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DE21" w14:textId="60464AD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9,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7713" w14:textId="12CC974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DAA2" w14:textId="62F06E0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64AC" w14:textId="497CC16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02F0" w14:textId="098310D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557B0C3C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51B8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DF4F0C3" w14:textId="1CDF4211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D40C3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arefree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386A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09A" w14:textId="155BCEC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5,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B278" w14:textId="43CCEBC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3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8D38" w14:textId="449F9C7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7F33" w14:textId="08F0B1F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A9E8" w14:textId="02ED286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1613" w14:textId="03B2185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8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CD37" w14:textId="60E9CF1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89A0" w14:textId="2375C4C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A660" w14:textId="6A1E315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9640" w14:textId="7EEC38F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7C6F4459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44B8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C062867" w14:textId="6F707473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5260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mus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BE14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C3C2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6,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AFB0" w14:textId="518B3BB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3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ADFA" w14:textId="169CB012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551F" w14:textId="17D002D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4D84" w14:textId="4991FB4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E44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B731" w14:textId="625D5DB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36,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9E67" w14:textId="29CFE4A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B9D2" w14:textId="3F00FEF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966A" w14:textId="54131EF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2345A" w14:textId="639CFBE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79FB7C7D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FA80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E9FD731" w14:textId="024698DD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5260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doring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52B7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D6C6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689,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4EC8" w14:textId="090739F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3B3A" w14:textId="786C215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017A" w14:textId="0522BD3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8441" w14:textId="0694A95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27B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90C7" w14:textId="32E1C6B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1,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C9C8" w14:textId="5ACE7C4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CCEE" w14:textId="1AEACC3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A70B" w14:textId="45757772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3002" w14:textId="13A3575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7F2CCE7A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B75A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DFDDFEC" w14:textId="17BC6C8B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5260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uphoric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2D9D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A172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1,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8235" w14:textId="4B80E12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0566" w14:textId="7117D5E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BAE1" w14:textId="6C0DFD4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EC49" w14:textId="7410554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27B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6CE0" w14:textId="1A9251E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9,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9917" w14:textId="1D1281E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E308" w14:textId="508F6BA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79AC" w14:textId="7043DFC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697E" w14:textId="19F5D809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04043FBD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1800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29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977B79B" w14:textId="43C3715F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838F0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xcit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75AC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2272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03,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5CE3" w14:textId="782309F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15A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3268" w14:textId="6ECB9EF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6D44" w14:textId="01840209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86FF" w14:textId="3800EA8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27B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AE72" w14:textId="7A5BB299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6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FBAA" w14:textId="525535A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A80F" w14:textId="3B05B1D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38AB" w14:textId="65A4C03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BD48" w14:textId="0EDDECD2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7A56FFE0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DB33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89F0D71" w14:textId="447563A1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838F0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Joyfu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80B0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DB92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6,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3EA4" w14:textId="4957E24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15A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E1D0" w14:textId="3406D6A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9FEF" w14:textId="2839E9E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7694" w14:textId="3E7EF0D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27B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F531" w14:textId="2ADF889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9,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2214" w14:textId="55F2CB3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4BD4" w14:textId="414D28D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F9E0" w14:textId="60A8D36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FBF0" w14:textId="22903F2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107EBF0E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1E78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AD4E996" w14:textId="3C9DECE9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838F0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ratefu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1369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569F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01,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E36F" w14:textId="629D408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15A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F2B6" w14:textId="12DB351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24B4" w14:textId="5316D08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FF82" w14:textId="7E229572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27B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EA35" w14:textId="5C8745F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40,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ADC7" w14:textId="37FB8F7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5973" w14:textId="4E107F5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666B" w14:textId="371333E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0850" w14:textId="6C166F7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66A5D5D1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3554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A2ECF07" w14:textId="56729F37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838F0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nterest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0E84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C907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698,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DAAD" w14:textId="4361B0E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DD1C" w14:textId="09C4F18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7933" w14:textId="0C1E32B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772" w14:textId="259D9C8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27B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0C2A" w14:textId="4C9326E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3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6261" w14:textId="0CC5293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E2C7" w14:textId="204E19C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C756" w14:textId="1BCA1C3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D5F4" w14:textId="20B67AC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2950515F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AD96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EF8143A" w14:textId="37FCC9C9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F1BA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ostalgic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F2E1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6B3E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05,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0AA1" w14:textId="0763207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D31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BEB" w14:textId="188EEFD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F94A" w14:textId="0A34AB39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5816" w14:textId="4E3259B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466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2A6B" w14:textId="4447A15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678,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3052" w14:textId="2E21277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B7BE" w14:textId="0DAA3A2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DAE7" w14:textId="1472B0E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59275" w14:textId="26A10B4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718C4902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6C34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099AD55" w14:textId="637F2060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F1BA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atisfi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5053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4DB4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9,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CC27" w14:textId="7C64A07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D31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E53C" w14:textId="6B6431C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0C4F" w14:textId="134DE91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008C" w14:textId="46CC0F8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466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F080" w14:textId="0B0650E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8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18B8" w14:textId="53D2CA39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29DB" w14:textId="008A923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7652" w14:textId="3CD31709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17BB" w14:textId="045E084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0C723CDA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B71B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4525782" w14:textId="587C291E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F1BA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atisfi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E1C1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868C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5,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961A" w14:textId="08261BE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D31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5D35" w14:textId="15AA31A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742D" w14:textId="7AF5A03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A57B" w14:textId="68CFFFB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466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564D" w14:textId="0C5A081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41,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80B1" w14:textId="44FFD36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F367" w14:textId="13A955B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6C84" w14:textId="4EFF08C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4E356" w14:textId="522E634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1F02F443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2C2C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6CC5793" w14:textId="3F0504CC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F1BA7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Relaxed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4FBC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B504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0,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2C81" w14:textId="2B7213C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D31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005E" w14:textId="3E0168E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F621" w14:textId="0354F20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43FA" w14:textId="2D35A0F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466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AE8D" w14:textId="74F4CB8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7,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442B" w14:textId="374BB77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03A8" w14:textId="2D46CB6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1C4C" w14:textId="0F663CE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56866" w14:textId="02480E9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6F8801FB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74B2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8C6C001" w14:textId="1627C5AD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8564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ontent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E36C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5FC8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19,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4250" w14:textId="6278A44C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D319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DBEB" w14:textId="7496BD5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8C95" w14:textId="5C752D2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EB2C" w14:textId="48206152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466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D5EB" w14:textId="6E308880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7,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7788" w14:textId="7CD6F4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6A1B" w14:textId="019E4C3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7582" w14:textId="6B19949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8E50E" w14:textId="4087AB8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43FA0CF3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E75A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6785A90" w14:textId="73D928CD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hy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0B3F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4DEC" w14:textId="2E6C8CA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692,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2F01" w14:textId="0D3FEB96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BCA" w14:textId="4AB4EF85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8796" w14:textId="665A47E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7238" w14:textId="1745495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466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70F7" w14:textId="56F198F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2,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40F" w14:textId="4B1AB19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8103" w14:textId="5061DF7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377D" w14:textId="0D1EA3A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A9BA" w14:textId="73D67D1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180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45095F46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B1F2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14:paraId="3CEA91CB" w14:textId="13F725EA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A0656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riumphant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DC69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5C73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20,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5302" w14:textId="761543B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214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6C82" w14:textId="5FA450E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AFEF" w14:textId="2C83044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55A4" w14:textId="54EF348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466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4B0C" w14:textId="0D858543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33,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D65E" w14:textId="0F460F4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80CE" w14:textId="3491408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452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4292" w14:textId="7A9F30FD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8572" w14:textId="64024A6E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950C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57116F" w:rsidRPr="0025731D" w14:paraId="4F9695A9" w14:textId="77777777" w:rsidTr="00DF49EB">
        <w:trPr>
          <w:trHeight w:val="315"/>
          <w:jc w:val="center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D9D2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E91B83" w14:textId="4FF1B319" w:rsidR="0057116F" w:rsidRPr="0025731D" w:rsidRDefault="0057116F" w:rsidP="005711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A0656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Victorious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62B5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85BB" w14:textId="77777777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07,6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B37D1" w14:textId="5C5DA10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214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92171" w14:textId="3931979A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2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4E80F" w14:textId="37110054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4A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529B" w14:textId="7C5D6BB1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466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8BEE7" w14:textId="56560CCB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47,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7F69" w14:textId="55987C4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8A4F" w14:textId="057D750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73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A9DCA" w14:textId="29375698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8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424D9" w14:textId="3D3B557F" w:rsidR="0057116F" w:rsidRPr="0025731D" w:rsidRDefault="0057116F" w:rsidP="005711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950C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,14</w:t>
            </w:r>
          </w:p>
        </w:tc>
      </w:tr>
      <w:tr w:rsidR="00761493" w:rsidRPr="0025731D" w14:paraId="1D615BA6" w14:textId="77777777" w:rsidTr="00DF49EB">
        <w:trPr>
          <w:trHeight w:val="315"/>
          <w:jc w:val="center"/>
        </w:trPr>
        <w:tc>
          <w:tcPr>
            <w:tcW w:w="13811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B239D5" w14:textId="62C804C9" w:rsidR="00761493" w:rsidRPr="0025731D" w:rsidRDefault="00761493" w:rsidP="007614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P = Positiv</w:t>
            </w:r>
            <w:r w:rsidR="0057116F">
              <w:rPr>
                <w:rFonts w:ascii="Times New Roman" w:hAnsi="Times New Roman"/>
                <w:sz w:val="24"/>
                <w:szCs w:val="24"/>
              </w:rPr>
              <w:t>e</w:t>
            </w:r>
            <w:r w:rsidRPr="00090E37">
              <w:rPr>
                <w:rFonts w:ascii="Times New Roman" w:hAnsi="Times New Roman"/>
                <w:sz w:val="24"/>
                <w:szCs w:val="24"/>
              </w:rPr>
              <w:t>; N = Negativ</w:t>
            </w:r>
            <w:r w:rsidR="0057116F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</w:tr>
    </w:tbl>
    <w:p w14:paraId="3B131D53" w14:textId="463D2ED3" w:rsidR="00950F3A" w:rsidRPr="0064569E" w:rsidRDefault="00950F3A" w:rsidP="003C19B6">
      <w:pPr>
        <w:jc w:val="center"/>
        <w:rPr>
          <w:rFonts w:ascii="Times New Roman" w:hAnsi="Times New Roman"/>
          <w:sz w:val="24"/>
          <w:szCs w:val="24"/>
        </w:rPr>
      </w:pPr>
    </w:p>
    <w:sectPr w:rsidR="00950F3A" w:rsidRPr="0064569E" w:rsidSect="000D0A2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04"/>
    <w:rsid w:val="00010C15"/>
    <w:rsid w:val="00023902"/>
    <w:rsid w:val="00030AA9"/>
    <w:rsid w:val="00034660"/>
    <w:rsid w:val="00055A36"/>
    <w:rsid w:val="000571B5"/>
    <w:rsid w:val="0006523B"/>
    <w:rsid w:val="00075678"/>
    <w:rsid w:val="00081EFD"/>
    <w:rsid w:val="000836CE"/>
    <w:rsid w:val="00090B9C"/>
    <w:rsid w:val="000926B8"/>
    <w:rsid w:val="00094A94"/>
    <w:rsid w:val="000B6405"/>
    <w:rsid w:val="000D0A23"/>
    <w:rsid w:val="000E4B9D"/>
    <w:rsid w:val="000F50C5"/>
    <w:rsid w:val="00111673"/>
    <w:rsid w:val="00112588"/>
    <w:rsid w:val="00120701"/>
    <w:rsid w:val="00123CD4"/>
    <w:rsid w:val="00133EFA"/>
    <w:rsid w:val="00141491"/>
    <w:rsid w:val="0018756D"/>
    <w:rsid w:val="0019767D"/>
    <w:rsid w:val="00220E31"/>
    <w:rsid w:val="00223EB9"/>
    <w:rsid w:val="00224F2D"/>
    <w:rsid w:val="00247EC6"/>
    <w:rsid w:val="0025731D"/>
    <w:rsid w:val="00257924"/>
    <w:rsid w:val="00272DC0"/>
    <w:rsid w:val="002861F6"/>
    <w:rsid w:val="002877C5"/>
    <w:rsid w:val="00287A12"/>
    <w:rsid w:val="00296127"/>
    <w:rsid w:val="002A132A"/>
    <w:rsid w:val="002A5C4D"/>
    <w:rsid w:val="002B06D2"/>
    <w:rsid w:val="002B603F"/>
    <w:rsid w:val="002D7029"/>
    <w:rsid w:val="002E138E"/>
    <w:rsid w:val="002E751B"/>
    <w:rsid w:val="002F15F5"/>
    <w:rsid w:val="002F22FD"/>
    <w:rsid w:val="002F4AC9"/>
    <w:rsid w:val="00310355"/>
    <w:rsid w:val="00315700"/>
    <w:rsid w:val="0031573D"/>
    <w:rsid w:val="00321B9A"/>
    <w:rsid w:val="0033405C"/>
    <w:rsid w:val="003462CC"/>
    <w:rsid w:val="00377719"/>
    <w:rsid w:val="003A0B7B"/>
    <w:rsid w:val="003B2BAE"/>
    <w:rsid w:val="003C19B6"/>
    <w:rsid w:val="003D031E"/>
    <w:rsid w:val="003D3842"/>
    <w:rsid w:val="003E1EE7"/>
    <w:rsid w:val="003F4E69"/>
    <w:rsid w:val="00401871"/>
    <w:rsid w:val="004134D7"/>
    <w:rsid w:val="00416AC2"/>
    <w:rsid w:val="004236BB"/>
    <w:rsid w:val="00430B41"/>
    <w:rsid w:val="00440AFE"/>
    <w:rsid w:val="00445AC0"/>
    <w:rsid w:val="00454E6D"/>
    <w:rsid w:val="004635C5"/>
    <w:rsid w:val="004A1F6B"/>
    <w:rsid w:val="004A3D23"/>
    <w:rsid w:val="004B67AE"/>
    <w:rsid w:val="004C671C"/>
    <w:rsid w:val="004D7EF5"/>
    <w:rsid w:val="004E66E3"/>
    <w:rsid w:val="004F1BA7"/>
    <w:rsid w:val="00504ABF"/>
    <w:rsid w:val="00512ABA"/>
    <w:rsid w:val="00514169"/>
    <w:rsid w:val="00531E9C"/>
    <w:rsid w:val="00534226"/>
    <w:rsid w:val="00541FE5"/>
    <w:rsid w:val="00556339"/>
    <w:rsid w:val="0055664D"/>
    <w:rsid w:val="0055782D"/>
    <w:rsid w:val="00570324"/>
    <w:rsid w:val="0057116F"/>
    <w:rsid w:val="005735BD"/>
    <w:rsid w:val="0057774A"/>
    <w:rsid w:val="00592F0F"/>
    <w:rsid w:val="005B4FCB"/>
    <w:rsid w:val="005B6070"/>
    <w:rsid w:val="005C6C45"/>
    <w:rsid w:val="005C73D0"/>
    <w:rsid w:val="005C7BC1"/>
    <w:rsid w:val="005D129B"/>
    <w:rsid w:val="005D1E5A"/>
    <w:rsid w:val="005D61D6"/>
    <w:rsid w:val="005E7A7E"/>
    <w:rsid w:val="0060095A"/>
    <w:rsid w:val="00601B7E"/>
    <w:rsid w:val="00621440"/>
    <w:rsid w:val="006234E9"/>
    <w:rsid w:val="00626800"/>
    <w:rsid w:val="006420B0"/>
    <w:rsid w:val="0064569E"/>
    <w:rsid w:val="0065461A"/>
    <w:rsid w:val="00663318"/>
    <w:rsid w:val="00663942"/>
    <w:rsid w:val="00682FB9"/>
    <w:rsid w:val="00685645"/>
    <w:rsid w:val="0069019D"/>
    <w:rsid w:val="006A4E2A"/>
    <w:rsid w:val="006A639E"/>
    <w:rsid w:val="006B186F"/>
    <w:rsid w:val="006B7352"/>
    <w:rsid w:val="006D079D"/>
    <w:rsid w:val="006D218D"/>
    <w:rsid w:val="006D5684"/>
    <w:rsid w:val="006D7BDA"/>
    <w:rsid w:val="006E2802"/>
    <w:rsid w:val="006F2C77"/>
    <w:rsid w:val="006F5441"/>
    <w:rsid w:val="007133D5"/>
    <w:rsid w:val="007304E3"/>
    <w:rsid w:val="0073082B"/>
    <w:rsid w:val="007334F3"/>
    <w:rsid w:val="007511BD"/>
    <w:rsid w:val="00754FCE"/>
    <w:rsid w:val="00761493"/>
    <w:rsid w:val="007616BF"/>
    <w:rsid w:val="00764662"/>
    <w:rsid w:val="00771F5B"/>
    <w:rsid w:val="007A36C7"/>
    <w:rsid w:val="007B0DE8"/>
    <w:rsid w:val="007C3DA1"/>
    <w:rsid w:val="007D5C49"/>
    <w:rsid w:val="007D6035"/>
    <w:rsid w:val="007F2B97"/>
    <w:rsid w:val="00805C51"/>
    <w:rsid w:val="00811E42"/>
    <w:rsid w:val="00827E9E"/>
    <w:rsid w:val="008411CE"/>
    <w:rsid w:val="00846FD2"/>
    <w:rsid w:val="008727C7"/>
    <w:rsid w:val="00874BA4"/>
    <w:rsid w:val="008B3704"/>
    <w:rsid w:val="008B5046"/>
    <w:rsid w:val="008B6643"/>
    <w:rsid w:val="008C36A1"/>
    <w:rsid w:val="008C5AAF"/>
    <w:rsid w:val="008D7328"/>
    <w:rsid w:val="008D754D"/>
    <w:rsid w:val="008F09EC"/>
    <w:rsid w:val="008F2AB5"/>
    <w:rsid w:val="008F42C7"/>
    <w:rsid w:val="008F6978"/>
    <w:rsid w:val="008F69F3"/>
    <w:rsid w:val="008F7F0D"/>
    <w:rsid w:val="009046AA"/>
    <w:rsid w:val="00910A7F"/>
    <w:rsid w:val="00911A83"/>
    <w:rsid w:val="009145ED"/>
    <w:rsid w:val="009160FE"/>
    <w:rsid w:val="009174F2"/>
    <w:rsid w:val="00933483"/>
    <w:rsid w:val="00942047"/>
    <w:rsid w:val="00950F3A"/>
    <w:rsid w:val="00953037"/>
    <w:rsid w:val="00971660"/>
    <w:rsid w:val="00971EAA"/>
    <w:rsid w:val="0098000D"/>
    <w:rsid w:val="00980571"/>
    <w:rsid w:val="009829CA"/>
    <w:rsid w:val="00983B29"/>
    <w:rsid w:val="009864BC"/>
    <w:rsid w:val="00990993"/>
    <w:rsid w:val="00991142"/>
    <w:rsid w:val="00993034"/>
    <w:rsid w:val="009A23D6"/>
    <w:rsid w:val="009A2F76"/>
    <w:rsid w:val="009A7508"/>
    <w:rsid w:val="009C0869"/>
    <w:rsid w:val="009C5113"/>
    <w:rsid w:val="009C7DF5"/>
    <w:rsid w:val="009E628E"/>
    <w:rsid w:val="00A052B5"/>
    <w:rsid w:val="00A1647D"/>
    <w:rsid w:val="00A17B56"/>
    <w:rsid w:val="00A253F3"/>
    <w:rsid w:val="00A30FC5"/>
    <w:rsid w:val="00A31193"/>
    <w:rsid w:val="00A36D15"/>
    <w:rsid w:val="00A5260E"/>
    <w:rsid w:val="00A65731"/>
    <w:rsid w:val="00A838F0"/>
    <w:rsid w:val="00AB7BA6"/>
    <w:rsid w:val="00AC4E84"/>
    <w:rsid w:val="00AC7604"/>
    <w:rsid w:val="00AD7048"/>
    <w:rsid w:val="00B40E2A"/>
    <w:rsid w:val="00B470F7"/>
    <w:rsid w:val="00B66FB2"/>
    <w:rsid w:val="00B67CD7"/>
    <w:rsid w:val="00B83847"/>
    <w:rsid w:val="00B92E19"/>
    <w:rsid w:val="00BB0E58"/>
    <w:rsid w:val="00BB3181"/>
    <w:rsid w:val="00BC40C2"/>
    <w:rsid w:val="00BC48EA"/>
    <w:rsid w:val="00BC79B1"/>
    <w:rsid w:val="00BD4595"/>
    <w:rsid w:val="00BF1EE8"/>
    <w:rsid w:val="00BF6543"/>
    <w:rsid w:val="00C01C66"/>
    <w:rsid w:val="00C056B1"/>
    <w:rsid w:val="00C27ABE"/>
    <w:rsid w:val="00C37F11"/>
    <w:rsid w:val="00C4020C"/>
    <w:rsid w:val="00C50A3F"/>
    <w:rsid w:val="00C51F07"/>
    <w:rsid w:val="00C52232"/>
    <w:rsid w:val="00C801DB"/>
    <w:rsid w:val="00C91E45"/>
    <w:rsid w:val="00CA7415"/>
    <w:rsid w:val="00CB1E03"/>
    <w:rsid w:val="00CB7FE6"/>
    <w:rsid w:val="00CD11C0"/>
    <w:rsid w:val="00CD2A09"/>
    <w:rsid w:val="00CD40C3"/>
    <w:rsid w:val="00CD6B27"/>
    <w:rsid w:val="00CE1354"/>
    <w:rsid w:val="00CE2778"/>
    <w:rsid w:val="00CE522E"/>
    <w:rsid w:val="00D002CF"/>
    <w:rsid w:val="00D0039E"/>
    <w:rsid w:val="00D15A34"/>
    <w:rsid w:val="00D15AFF"/>
    <w:rsid w:val="00D21599"/>
    <w:rsid w:val="00D21BA1"/>
    <w:rsid w:val="00D23E74"/>
    <w:rsid w:val="00D41445"/>
    <w:rsid w:val="00D4711A"/>
    <w:rsid w:val="00D71421"/>
    <w:rsid w:val="00D809AE"/>
    <w:rsid w:val="00D93289"/>
    <w:rsid w:val="00DA0656"/>
    <w:rsid w:val="00DA2A45"/>
    <w:rsid w:val="00DC1CC6"/>
    <w:rsid w:val="00DC5DED"/>
    <w:rsid w:val="00DF49EB"/>
    <w:rsid w:val="00E13FC7"/>
    <w:rsid w:val="00E22220"/>
    <w:rsid w:val="00E315E7"/>
    <w:rsid w:val="00E3299A"/>
    <w:rsid w:val="00E43038"/>
    <w:rsid w:val="00E50C25"/>
    <w:rsid w:val="00E52131"/>
    <w:rsid w:val="00E61B6B"/>
    <w:rsid w:val="00E9310B"/>
    <w:rsid w:val="00E94C28"/>
    <w:rsid w:val="00EB06A3"/>
    <w:rsid w:val="00EB52A3"/>
    <w:rsid w:val="00EC18FA"/>
    <w:rsid w:val="00EF5195"/>
    <w:rsid w:val="00F211A7"/>
    <w:rsid w:val="00F26C3B"/>
    <w:rsid w:val="00F31AD6"/>
    <w:rsid w:val="00F66832"/>
    <w:rsid w:val="00F82039"/>
    <w:rsid w:val="00F8254E"/>
    <w:rsid w:val="00F92DC1"/>
    <w:rsid w:val="00FA1002"/>
    <w:rsid w:val="00FA45FE"/>
    <w:rsid w:val="00FA7F6C"/>
    <w:rsid w:val="00FB2AE0"/>
    <w:rsid w:val="00FC2343"/>
    <w:rsid w:val="00FF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DEE0B"/>
  <w15:chartTrackingRefBased/>
  <w15:docId w15:val="{0249AE03-6D1A-486D-A78B-C6AC29BD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B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C67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C671C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C671C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3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3D23"/>
    <w:rPr>
      <w:rFonts w:ascii="Segoe UI" w:eastAsia="Calibr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34D7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34D7"/>
    <w:rPr>
      <w:rFonts w:ascii="Calibri" w:eastAsia="Calibri" w:hAnsi="Calibri" w:cs="Times New Roman"/>
      <w:b/>
      <w:bCs/>
      <w:sz w:val="20"/>
      <w:szCs w:val="20"/>
    </w:rPr>
  </w:style>
  <w:style w:type="paragraph" w:styleId="Reviso">
    <w:name w:val="Revision"/>
    <w:hidden/>
    <w:uiPriority w:val="99"/>
    <w:semiHidden/>
    <w:rsid w:val="00682FB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61C95-89AB-435F-AE57-E1C701F05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6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 Fernandes de Lima</dc:creator>
  <cp:keywords/>
  <dc:description/>
  <cp:lastModifiedBy>Flávia</cp:lastModifiedBy>
  <cp:revision>3</cp:revision>
  <dcterms:created xsi:type="dcterms:W3CDTF">2023-02-10T19:11:00Z</dcterms:created>
  <dcterms:modified xsi:type="dcterms:W3CDTF">2023-02-10T19:17:00Z</dcterms:modified>
</cp:coreProperties>
</file>